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02E5B" w14:textId="77777777" w:rsidR="00280D17" w:rsidRPr="00E42BAC" w:rsidRDefault="00280D17" w:rsidP="00280D17">
      <w:pPr>
        <w:tabs>
          <w:tab w:val="left" w:pos="1234"/>
        </w:tabs>
        <w:rPr>
          <w:rFonts w:ascii="Times New Roman" w:hAnsi="Times New Roman" w:cs="Times New Roman"/>
          <w:bCs/>
          <w:i/>
          <w:sz w:val="20"/>
          <w:szCs w:val="20"/>
          <w:lang w:val="en-GB"/>
        </w:rPr>
      </w:pPr>
      <w:r w:rsidRPr="00E42BAC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E42BAC">
        <w:rPr>
          <w:rFonts w:ascii="Times New Roman" w:hAnsi="Times New Roman" w:cs="Times New Roman"/>
          <w:b/>
          <w:i/>
          <w:sz w:val="20"/>
          <w:szCs w:val="20"/>
          <w:lang w:val="en-GB"/>
        </w:rPr>
        <w:t>Appendix 1: Cost-effectiveness analysis results (Sensitivity analyses</w:t>
      </w:r>
      <w:r w:rsidRPr="00E42BAC">
        <w:rPr>
          <w:rFonts w:ascii="Times New Roman" w:hAnsi="Times New Roman" w:cs="Times New Roman"/>
          <w:bCs/>
          <w:i/>
          <w:sz w:val="20"/>
          <w:szCs w:val="20"/>
          <w:lang w:val="en-GB"/>
        </w:rPr>
        <w:t>)</w:t>
      </w:r>
    </w:p>
    <w:tbl>
      <w:tblPr>
        <w:tblStyle w:val="PlainTable2"/>
        <w:tblW w:w="14579" w:type="dxa"/>
        <w:tblLayout w:type="fixed"/>
        <w:tblLook w:val="01E0" w:firstRow="1" w:lastRow="1" w:firstColumn="1" w:lastColumn="1" w:noHBand="0" w:noVBand="0"/>
      </w:tblPr>
      <w:tblGrid>
        <w:gridCol w:w="3418"/>
        <w:gridCol w:w="1153"/>
        <w:gridCol w:w="1088"/>
        <w:gridCol w:w="2323"/>
        <w:gridCol w:w="2033"/>
        <w:gridCol w:w="2049"/>
        <w:gridCol w:w="594"/>
        <w:gridCol w:w="594"/>
        <w:gridCol w:w="594"/>
        <w:gridCol w:w="733"/>
      </w:tblGrid>
      <w:tr w:rsidR="00280D17" w:rsidRPr="00E42BAC" w14:paraId="0C01916C" w14:textId="77777777" w:rsidTr="002518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9" w:type="dxa"/>
            <w:gridSpan w:val="10"/>
          </w:tcPr>
          <w:p w14:paraId="73BF4687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COMPLETE CASE ANALYSIS</w:t>
            </w:r>
          </w:p>
        </w:tc>
      </w:tr>
      <w:tr w:rsidR="00280D17" w:rsidRPr="00E42BAC" w14:paraId="55F8C482" w14:textId="77777777" w:rsidTr="00251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  <w:hideMark/>
          </w:tcPr>
          <w:p w14:paraId="333490C3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Outco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1" w:type="dxa"/>
            <w:gridSpan w:val="2"/>
            <w:hideMark/>
          </w:tcPr>
          <w:p w14:paraId="02A248FC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Sample size</w:t>
            </w:r>
          </w:p>
          <w:p w14:paraId="26D68B3E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Outco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23" w:type="dxa"/>
            <w:hideMark/>
          </w:tcPr>
          <w:p w14:paraId="0FA89D00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∆C (95%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3" w:type="dxa"/>
            <w:hideMark/>
          </w:tcPr>
          <w:p w14:paraId="529BBA74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∆E (95%CI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49" w:type="dxa"/>
            <w:hideMark/>
          </w:tcPr>
          <w:p w14:paraId="3B4CC97C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IC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15" w:type="dxa"/>
            <w:gridSpan w:val="4"/>
            <w:hideMark/>
          </w:tcPr>
          <w:p w14:paraId="0BDA6F9E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Distribution CE-plane (%)</w:t>
            </w:r>
          </w:p>
        </w:tc>
      </w:tr>
      <w:tr w:rsidR="00280D17" w:rsidRPr="00A5097E" w14:paraId="6E5D4BFD" w14:textId="77777777" w:rsidTr="002518C3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9" w:type="dxa"/>
            <w:gridSpan w:val="10"/>
            <w:hideMark/>
          </w:tcPr>
          <w:p w14:paraId="43978D56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 xml:space="preserve">Comparison 1            </w:t>
            </w:r>
          </w:p>
          <w:p w14:paraId="2815FB7A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(Int. group 1 vs. Control)</w:t>
            </w:r>
          </w:p>
        </w:tc>
      </w:tr>
      <w:tr w:rsidR="00280D17" w:rsidRPr="00E42BAC" w14:paraId="02F5D115" w14:textId="77777777" w:rsidTr="00251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14:paraId="0C390C7E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3" w:type="dxa"/>
            <w:hideMark/>
          </w:tcPr>
          <w:p w14:paraId="03A100B0" w14:textId="5C67B9DE" w:rsidR="00280D17" w:rsidRPr="00E42BAC" w:rsidRDefault="00B67474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UC+M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8" w:type="dxa"/>
            <w:hideMark/>
          </w:tcPr>
          <w:p w14:paraId="52A41B48" w14:textId="13DF3476" w:rsidR="00280D17" w:rsidRPr="00E42BAC" w:rsidRDefault="00B67474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U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23" w:type="dxa"/>
            <w:hideMark/>
          </w:tcPr>
          <w:p w14:paraId="7CB76D99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EU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33" w:type="dxa"/>
            <w:hideMark/>
          </w:tcPr>
          <w:p w14:paraId="23F47B9F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Poi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9" w:type="dxa"/>
            <w:hideMark/>
          </w:tcPr>
          <w:p w14:paraId="7537521C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EUR/poi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4" w:type="dxa"/>
            <w:hideMark/>
          </w:tcPr>
          <w:p w14:paraId="6655E3B9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dxa"/>
            <w:hideMark/>
          </w:tcPr>
          <w:p w14:paraId="080E0B40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4" w:type="dxa"/>
            <w:hideMark/>
          </w:tcPr>
          <w:p w14:paraId="1DD23DF7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SW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33" w:type="dxa"/>
            <w:hideMark/>
          </w:tcPr>
          <w:p w14:paraId="259FEA8C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NW</w:t>
            </w:r>
          </w:p>
        </w:tc>
      </w:tr>
      <w:tr w:rsidR="00280D17" w:rsidRPr="00E42BAC" w14:paraId="6A8DE510" w14:textId="77777777" w:rsidTr="002518C3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  <w:hideMark/>
          </w:tcPr>
          <w:p w14:paraId="2B62CC66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QALYs (0-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3" w:type="dxa"/>
          </w:tcPr>
          <w:p w14:paraId="084840A0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8" w:type="dxa"/>
          </w:tcPr>
          <w:p w14:paraId="56E3DCE4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1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23" w:type="dxa"/>
          </w:tcPr>
          <w:p w14:paraId="7E9DFB74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-2378 (-6757 to 199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33" w:type="dxa"/>
          </w:tcPr>
          <w:p w14:paraId="0DC48F2C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-0.002 (-0.02 to 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9" w:type="dxa"/>
          </w:tcPr>
          <w:p w14:paraId="48B5528A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1,455,8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4" w:type="dxa"/>
          </w:tcPr>
          <w:p w14:paraId="6F2C63E1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dxa"/>
          </w:tcPr>
          <w:p w14:paraId="15009039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38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4" w:type="dxa"/>
          </w:tcPr>
          <w:p w14:paraId="51A99A52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48.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33" w:type="dxa"/>
          </w:tcPr>
          <w:p w14:paraId="72921DCB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9.8</w:t>
            </w:r>
          </w:p>
        </w:tc>
      </w:tr>
      <w:tr w:rsidR="00280D17" w:rsidRPr="00E42BAC" w14:paraId="41B06434" w14:textId="77777777" w:rsidTr="00251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9" w:type="dxa"/>
            <w:gridSpan w:val="10"/>
            <w:hideMark/>
          </w:tcPr>
          <w:tbl>
            <w:tblPr>
              <w:tblW w:w="14656" w:type="dxa"/>
              <w:jc w:val="center"/>
              <w:tblLayout w:type="fixed"/>
              <w:tblLook w:val="01E0" w:firstRow="1" w:lastRow="1" w:firstColumn="1" w:lastColumn="1" w:noHBand="0" w:noVBand="0"/>
            </w:tblPr>
            <w:tblGrid>
              <w:gridCol w:w="3414"/>
              <w:gridCol w:w="1153"/>
              <w:gridCol w:w="1125"/>
              <w:gridCol w:w="2322"/>
              <w:gridCol w:w="2032"/>
              <w:gridCol w:w="2033"/>
              <w:gridCol w:w="649"/>
              <w:gridCol w:w="594"/>
              <w:gridCol w:w="594"/>
              <w:gridCol w:w="731"/>
              <w:gridCol w:w="9"/>
            </w:tblGrid>
            <w:tr w:rsidR="00280D17" w:rsidRPr="00A5097E" w14:paraId="4DADDB40" w14:textId="77777777" w:rsidTr="002518C3">
              <w:trPr>
                <w:trHeight w:val="429"/>
                <w:jc w:val="center"/>
              </w:trPr>
              <w:tc>
                <w:tcPr>
                  <w:tcW w:w="14656" w:type="dxa"/>
                  <w:gridSpan w:val="11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0997B71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 xml:space="preserve">Comparison 2                                       </w:t>
                  </w:r>
                </w:p>
                <w:p w14:paraId="7B2175B7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(Int. group 2 vs. Control)</w:t>
                  </w:r>
                </w:p>
              </w:tc>
            </w:tr>
            <w:tr w:rsidR="00280D17" w:rsidRPr="00E42BAC" w14:paraId="2B5EEF9A" w14:textId="77777777" w:rsidTr="002518C3">
              <w:trPr>
                <w:gridAfter w:val="1"/>
                <w:wAfter w:w="9" w:type="dxa"/>
                <w:trHeight w:val="214"/>
                <w:jc w:val="center"/>
              </w:trPr>
              <w:tc>
                <w:tcPr>
                  <w:tcW w:w="3414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</w:tcPr>
                <w:p w14:paraId="21C10423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</w:p>
              </w:tc>
              <w:tc>
                <w:tcPr>
                  <w:tcW w:w="1153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04C87D0C" w14:textId="62694ADE" w:rsidR="00280D17" w:rsidRPr="00E42BAC" w:rsidRDefault="00B67474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UC+SVAI</w:t>
                  </w:r>
                </w:p>
              </w:tc>
              <w:tc>
                <w:tcPr>
                  <w:tcW w:w="112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1A71F008" w14:textId="40216309" w:rsidR="00280D17" w:rsidRPr="00E42BAC" w:rsidRDefault="00B67474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UC</w:t>
                  </w:r>
                </w:p>
              </w:tc>
              <w:tc>
                <w:tcPr>
                  <w:tcW w:w="2322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20121F00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EUR</w:t>
                  </w:r>
                </w:p>
              </w:tc>
              <w:tc>
                <w:tcPr>
                  <w:tcW w:w="2032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723C1066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Points</w:t>
                  </w:r>
                </w:p>
              </w:tc>
              <w:tc>
                <w:tcPr>
                  <w:tcW w:w="2033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054E0B40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EUR/point</w:t>
                  </w:r>
                </w:p>
              </w:tc>
              <w:tc>
                <w:tcPr>
                  <w:tcW w:w="649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1E1242D6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NE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3D9AC224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SE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7516B3F8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SW</w:t>
                  </w:r>
                </w:p>
              </w:tc>
              <w:tc>
                <w:tcPr>
                  <w:tcW w:w="73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03032995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NW</w:t>
                  </w:r>
                </w:p>
              </w:tc>
            </w:tr>
          </w:tbl>
          <w:p w14:paraId="741AC2CF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</w:p>
        </w:tc>
      </w:tr>
      <w:tr w:rsidR="00280D17" w:rsidRPr="00E42BAC" w14:paraId="00EC6413" w14:textId="77777777" w:rsidTr="002518C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14:paraId="2700F309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QALYs (0-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3" w:type="dxa"/>
          </w:tcPr>
          <w:p w14:paraId="6A78796F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8" w:type="dxa"/>
          </w:tcPr>
          <w:p w14:paraId="2AD77702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1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23" w:type="dxa"/>
          </w:tcPr>
          <w:p w14:paraId="26FD5FD8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-3364 (-7298 to 60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33" w:type="dxa"/>
          </w:tcPr>
          <w:p w14:paraId="6152AC52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-0.003 (-0.02 to 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9" w:type="dxa"/>
          </w:tcPr>
          <w:p w14:paraId="3BA9B13D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10,746,1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4" w:type="dxa"/>
          </w:tcPr>
          <w:p w14:paraId="780136C4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dxa"/>
          </w:tcPr>
          <w:p w14:paraId="619EF397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35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4" w:type="dxa"/>
          </w:tcPr>
          <w:p w14:paraId="29F3C165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59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33" w:type="dxa"/>
          </w:tcPr>
          <w:p w14:paraId="074F1BDB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3.7</w:t>
            </w:r>
          </w:p>
        </w:tc>
      </w:tr>
    </w:tbl>
    <w:p w14:paraId="07C7D345" w14:textId="77777777" w:rsidR="00280D17" w:rsidRPr="00E42BAC" w:rsidRDefault="00280D17" w:rsidP="00280D17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PlainTable2"/>
        <w:tblW w:w="14579" w:type="dxa"/>
        <w:tblLayout w:type="fixed"/>
        <w:tblLook w:val="01E0" w:firstRow="1" w:lastRow="1" w:firstColumn="1" w:lastColumn="1" w:noHBand="0" w:noVBand="0"/>
      </w:tblPr>
      <w:tblGrid>
        <w:gridCol w:w="3418"/>
        <w:gridCol w:w="1153"/>
        <w:gridCol w:w="1088"/>
        <w:gridCol w:w="2323"/>
        <w:gridCol w:w="2033"/>
        <w:gridCol w:w="2049"/>
        <w:gridCol w:w="594"/>
        <w:gridCol w:w="594"/>
        <w:gridCol w:w="594"/>
        <w:gridCol w:w="733"/>
      </w:tblGrid>
      <w:tr w:rsidR="00280D17" w:rsidRPr="00E42BAC" w14:paraId="6DA7FEAB" w14:textId="77777777" w:rsidTr="002518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9" w:type="dxa"/>
            <w:gridSpan w:val="10"/>
          </w:tcPr>
          <w:p w14:paraId="1800B18C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5000 bootstraps</w:t>
            </w:r>
          </w:p>
        </w:tc>
      </w:tr>
      <w:tr w:rsidR="00280D17" w:rsidRPr="00E42BAC" w14:paraId="606B77BE" w14:textId="77777777" w:rsidTr="00251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  <w:hideMark/>
          </w:tcPr>
          <w:p w14:paraId="60E1CE28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Outco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1" w:type="dxa"/>
            <w:gridSpan w:val="2"/>
            <w:hideMark/>
          </w:tcPr>
          <w:p w14:paraId="51AEC9A5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Sample size</w:t>
            </w:r>
          </w:p>
          <w:p w14:paraId="397A951C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Outco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23" w:type="dxa"/>
            <w:hideMark/>
          </w:tcPr>
          <w:p w14:paraId="2EB728AB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∆C (95%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3" w:type="dxa"/>
            <w:hideMark/>
          </w:tcPr>
          <w:p w14:paraId="439FE543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∆E (95%CI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49" w:type="dxa"/>
            <w:hideMark/>
          </w:tcPr>
          <w:p w14:paraId="682B1D92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IC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515" w:type="dxa"/>
            <w:gridSpan w:val="4"/>
            <w:hideMark/>
          </w:tcPr>
          <w:p w14:paraId="591A48E6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Distribution CE-plane (%)</w:t>
            </w:r>
          </w:p>
        </w:tc>
      </w:tr>
      <w:tr w:rsidR="00280D17" w:rsidRPr="00A5097E" w14:paraId="30CD9E1D" w14:textId="77777777" w:rsidTr="002518C3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9" w:type="dxa"/>
            <w:gridSpan w:val="10"/>
            <w:hideMark/>
          </w:tcPr>
          <w:p w14:paraId="15DDAC36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 xml:space="preserve">Comparison 1            </w:t>
            </w:r>
          </w:p>
          <w:p w14:paraId="74245494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(Int. group 1 vs. Control)</w:t>
            </w:r>
          </w:p>
        </w:tc>
      </w:tr>
      <w:tr w:rsidR="00280D17" w:rsidRPr="00E42BAC" w14:paraId="7CD6660D" w14:textId="77777777" w:rsidTr="00251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14:paraId="5B378B2F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3" w:type="dxa"/>
            <w:hideMark/>
          </w:tcPr>
          <w:p w14:paraId="7CE3834E" w14:textId="59055B8F" w:rsidR="00280D17" w:rsidRPr="00E42BAC" w:rsidRDefault="00B67474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UC+</w:t>
            </w:r>
            <w:r w:rsidR="00280D17"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M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8" w:type="dxa"/>
            <w:hideMark/>
          </w:tcPr>
          <w:p w14:paraId="3F31437E" w14:textId="1100CC82" w:rsidR="00280D17" w:rsidRPr="00E42BAC" w:rsidRDefault="00B67474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U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23" w:type="dxa"/>
            <w:hideMark/>
          </w:tcPr>
          <w:p w14:paraId="5FF711DD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EU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33" w:type="dxa"/>
            <w:hideMark/>
          </w:tcPr>
          <w:p w14:paraId="24752401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Poi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9" w:type="dxa"/>
            <w:hideMark/>
          </w:tcPr>
          <w:p w14:paraId="3CF2F03D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EUR /poi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4" w:type="dxa"/>
            <w:hideMark/>
          </w:tcPr>
          <w:p w14:paraId="4EF71EA3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dxa"/>
            <w:hideMark/>
          </w:tcPr>
          <w:p w14:paraId="795F422E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4" w:type="dxa"/>
            <w:hideMark/>
          </w:tcPr>
          <w:p w14:paraId="567ADF49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/>
                <w:kern w:val="28"/>
                <w:sz w:val="20"/>
                <w:szCs w:val="20"/>
                <w:lang w:val="en-GB" w:eastAsia="nl-NL"/>
              </w:rPr>
              <w:t>SW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33" w:type="dxa"/>
            <w:hideMark/>
          </w:tcPr>
          <w:p w14:paraId="42D4E808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NW</w:t>
            </w:r>
          </w:p>
        </w:tc>
      </w:tr>
      <w:tr w:rsidR="00280D17" w:rsidRPr="00E42BAC" w14:paraId="7F1FFCDF" w14:textId="77777777" w:rsidTr="002518C3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  <w:hideMark/>
          </w:tcPr>
          <w:p w14:paraId="4815F72F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QALYs (0-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3" w:type="dxa"/>
          </w:tcPr>
          <w:p w14:paraId="0DB8A6A9" w14:textId="156808D4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1</w:t>
            </w:r>
            <w:r w:rsidR="00B67474"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8" w:type="dxa"/>
          </w:tcPr>
          <w:p w14:paraId="7FDE5A09" w14:textId="321A2318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17</w:t>
            </w:r>
            <w:r w:rsidR="00B67474"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23" w:type="dxa"/>
          </w:tcPr>
          <w:p w14:paraId="103117C3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-2579 (-5687 to 56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33" w:type="dxa"/>
          </w:tcPr>
          <w:p w14:paraId="46695D7F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-0.01 (-0.02 to 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9" w:type="dxa"/>
          </w:tcPr>
          <w:p w14:paraId="533499D1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1,756,2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4" w:type="dxa"/>
          </w:tcPr>
          <w:p w14:paraId="23FDC81C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dxa"/>
          </w:tcPr>
          <w:p w14:paraId="59F2A433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4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4" w:type="dxa"/>
          </w:tcPr>
          <w:p w14:paraId="4C92240D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54.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33" w:type="dxa"/>
          </w:tcPr>
          <w:p w14:paraId="1D7DD34D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4.0</w:t>
            </w:r>
          </w:p>
        </w:tc>
      </w:tr>
      <w:tr w:rsidR="00280D17" w:rsidRPr="00E42BAC" w14:paraId="2AE13E67" w14:textId="77777777" w:rsidTr="00251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  <w:hideMark/>
          </w:tcPr>
          <w:p w14:paraId="0934F74B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 w:cs="Times New Roman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Cs w:val="0"/>
                <w:kern w:val="28"/>
                <w:sz w:val="20"/>
                <w:szCs w:val="20"/>
                <w:lang w:val="en-GB" w:eastAsia="nl-NL"/>
              </w:rPr>
              <w:t>Sickness absence days over six month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3" w:type="dxa"/>
          </w:tcPr>
          <w:p w14:paraId="4FFFAA86" w14:textId="3947EEFE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1</w:t>
            </w:r>
            <w:r w:rsidR="00B67474"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8" w:type="dxa"/>
          </w:tcPr>
          <w:p w14:paraId="1E3DABF3" w14:textId="20D9FF52" w:rsidR="00280D17" w:rsidRPr="00E42BAC" w:rsidRDefault="00280D17" w:rsidP="002518C3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eastAsia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17</w:t>
            </w:r>
            <w:r w:rsidR="00B67474" w:rsidRPr="00E42BAC">
              <w:rPr>
                <w:rFonts w:ascii="Times New Roman" w:eastAsia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23" w:type="dxa"/>
          </w:tcPr>
          <w:p w14:paraId="3EFA57E1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-537 (-1371 to 34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33" w:type="dxa"/>
          </w:tcPr>
          <w:p w14:paraId="250A1AF9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5.08 (-3.3 to 13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9" w:type="dxa"/>
          </w:tcPr>
          <w:p w14:paraId="0FB979D5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-1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4" w:type="dxa"/>
          </w:tcPr>
          <w:p w14:paraId="59839CC5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8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dxa"/>
          </w:tcPr>
          <w:p w14:paraId="29221AD8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79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4" w:type="dxa"/>
          </w:tcPr>
          <w:p w14:paraId="1C6C8BD1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9.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33" w:type="dxa"/>
          </w:tcPr>
          <w:p w14:paraId="0B3C7F03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2.1</w:t>
            </w:r>
          </w:p>
        </w:tc>
      </w:tr>
      <w:tr w:rsidR="00280D17" w:rsidRPr="00E42BAC" w14:paraId="2E6C05BC" w14:textId="77777777" w:rsidTr="002518C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9" w:type="dxa"/>
            <w:gridSpan w:val="10"/>
            <w:hideMark/>
          </w:tcPr>
          <w:tbl>
            <w:tblPr>
              <w:tblW w:w="14656" w:type="dxa"/>
              <w:jc w:val="center"/>
              <w:tblLayout w:type="fixed"/>
              <w:tblLook w:val="01E0" w:firstRow="1" w:lastRow="1" w:firstColumn="1" w:lastColumn="1" w:noHBand="0" w:noVBand="0"/>
            </w:tblPr>
            <w:tblGrid>
              <w:gridCol w:w="3414"/>
              <w:gridCol w:w="1153"/>
              <w:gridCol w:w="1125"/>
              <w:gridCol w:w="2322"/>
              <w:gridCol w:w="2032"/>
              <w:gridCol w:w="2033"/>
              <w:gridCol w:w="649"/>
              <w:gridCol w:w="594"/>
              <w:gridCol w:w="594"/>
              <w:gridCol w:w="731"/>
              <w:gridCol w:w="9"/>
            </w:tblGrid>
            <w:tr w:rsidR="00280D17" w:rsidRPr="00A5097E" w14:paraId="31254539" w14:textId="77777777" w:rsidTr="002518C3">
              <w:trPr>
                <w:trHeight w:val="429"/>
                <w:jc w:val="center"/>
              </w:trPr>
              <w:tc>
                <w:tcPr>
                  <w:tcW w:w="14656" w:type="dxa"/>
                  <w:gridSpan w:val="11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E23C49F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 xml:space="preserve">Comparison 2                                       </w:t>
                  </w:r>
                </w:p>
                <w:p w14:paraId="5D3ABB03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(Int. group 2 vs. Control)</w:t>
                  </w:r>
                </w:p>
              </w:tc>
            </w:tr>
            <w:tr w:rsidR="00280D17" w:rsidRPr="00E42BAC" w14:paraId="1CBE6FC3" w14:textId="77777777" w:rsidTr="002518C3">
              <w:trPr>
                <w:gridAfter w:val="1"/>
                <w:wAfter w:w="9" w:type="dxa"/>
                <w:trHeight w:val="214"/>
                <w:jc w:val="center"/>
              </w:trPr>
              <w:tc>
                <w:tcPr>
                  <w:tcW w:w="3414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</w:tcPr>
                <w:p w14:paraId="7DDD5B18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</w:p>
              </w:tc>
              <w:tc>
                <w:tcPr>
                  <w:tcW w:w="1153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2FFC9B2F" w14:textId="2932D2A9" w:rsidR="00280D17" w:rsidRPr="00E42BAC" w:rsidRDefault="00B67474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UC+SVAI</w:t>
                  </w:r>
                </w:p>
              </w:tc>
              <w:tc>
                <w:tcPr>
                  <w:tcW w:w="112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08DA3078" w14:textId="28439D82" w:rsidR="00280D17" w:rsidRPr="00E42BAC" w:rsidRDefault="00B67474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UC</w:t>
                  </w:r>
                </w:p>
              </w:tc>
              <w:tc>
                <w:tcPr>
                  <w:tcW w:w="2322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35822FA1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EUR</w:t>
                  </w:r>
                </w:p>
              </w:tc>
              <w:tc>
                <w:tcPr>
                  <w:tcW w:w="2032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5E6A0AA1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Points</w:t>
                  </w:r>
                </w:p>
              </w:tc>
              <w:tc>
                <w:tcPr>
                  <w:tcW w:w="2033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2526A5D8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EUR /point</w:t>
                  </w:r>
                </w:p>
              </w:tc>
              <w:tc>
                <w:tcPr>
                  <w:tcW w:w="649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56B523C3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NE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7E29D6F0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SE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2627B2FE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SW</w:t>
                  </w:r>
                </w:p>
              </w:tc>
              <w:tc>
                <w:tcPr>
                  <w:tcW w:w="73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5C0A9336" w14:textId="77777777" w:rsidR="00280D17" w:rsidRPr="00E42BAC" w:rsidRDefault="00280D17" w:rsidP="002518C3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</w:pPr>
                  <w:r w:rsidRPr="00E42BAC">
                    <w:rPr>
                      <w:rFonts w:ascii="Times New Roman" w:hAnsi="Times New Roman" w:cs="Times New Roman"/>
                      <w:b/>
                      <w:kern w:val="28"/>
                      <w:sz w:val="20"/>
                      <w:szCs w:val="20"/>
                      <w:lang w:val="en-GB" w:eastAsia="nl-NL"/>
                    </w:rPr>
                    <w:t>NW</w:t>
                  </w:r>
                </w:p>
              </w:tc>
            </w:tr>
          </w:tbl>
          <w:p w14:paraId="50D249F4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</w:p>
        </w:tc>
      </w:tr>
      <w:tr w:rsidR="00280D17" w:rsidRPr="00E42BAC" w14:paraId="1C3A9555" w14:textId="77777777" w:rsidTr="00251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14:paraId="0124CCF3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 w:cs="Times New Roman"/>
                <w:b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QALYs (0-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3" w:type="dxa"/>
          </w:tcPr>
          <w:p w14:paraId="7BD73CF9" w14:textId="1447298F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1</w:t>
            </w:r>
            <w:r w:rsidR="00B67474"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8" w:type="dxa"/>
          </w:tcPr>
          <w:p w14:paraId="0B4B0D3B" w14:textId="68CCC806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17</w:t>
            </w:r>
            <w:r w:rsidR="00B67474"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23" w:type="dxa"/>
          </w:tcPr>
          <w:p w14:paraId="59473752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-289 (-5833 to 3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33" w:type="dxa"/>
          </w:tcPr>
          <w:p w14:paraId="1C22290C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-0.002 (-0.02 to 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9" w:type="dxa"/>
          </w:tcPr>
          <w:p w14:paraId="658D662F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1,553,0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4" w:type="dxa"/>
          </w:tcPr>
          <w:p w14:paraId="7C95F515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dxa"/>
          </w:tcPr>
          <w:p w14:paraId="1FE828EE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39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4" w:type="dxa"/>
          </w:tcPr>
          <w:p w14:paraId="28770782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  <w:t>57.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33" w:type="dxa"/>
          </w:tcPr>
          <w:p w14:paraId="7967BFEB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2.1</w:t>
            </w:r>
          </w:p>
        </w:tc>
      </w:tr>
      <w:tr w:rsidR="00280D17" w:rsidRPr="00E42BAC" w14:paraId="08C000B5" w14:textId="77777777" w:rsidTr="002518C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14:paraId="0E7F9435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 w:cs="Times New Roman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Cs w:val="0"/>
                <w:kern w:val="28"/>
                <w:sz w:val="20"/>
                <w:szCs w:val="20"/>
                <w:lang w:val="en-GB" w:eastAsia="nl-NL"/>
              </w:rPr>
              <w:t>Sickness absence days over six month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3" w:type="dxa"/>
          </w:tcPr>
          <w:p w14:paraId="4F655CD1" w14:textId="39B546FE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1</w:t>
            </w:r>
            <w:r w:rsidR="00B67474"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8" w:type="dxa"/>
          </w:tcPr>
          <w:p w14:paraId="7EA6942A" w14:textId="2EBA62EA" w:rsidR="00280D17" w:rsidRPr="00E42BAC" w:rsidRDefault="00280D17" w:rsidP="002518C3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eastAsia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17</w:t>
            </w:r>
            <w:r w:rsidR="00B67474" w:rsidRPr="00E42BAC">
              <w:rPr>
                <w:rFonts w:ascii="Times New Roman" w:eastAsia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23" w:type="dxa"/>
          </w:tcPr>
          <w:p w14:paraId="578F1215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-695 (-1464 to -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33" w:type="dxa"/>
          </w:tcPr>
          <w:p w14:paraId="26B58F2A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7.9 (-0.07 to 15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49" w:type="dxa"/>
          </w:tcPr>
          <w:p w14:paraId="1E420870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-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4" w:type="dxa"/>
          </w:tcPr>
          <w:p w14:paraId="664A83C8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2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dxa"/>
          </w:tcPr>
          <w:p w14:paraId="53AE7A5A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94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4" w:type="dxa"/>
          </w:tcPr>
          <w:p w14:paraId="6798C1B5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2.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33" w:type="dxa"/>
          </w:tcPr>
          <w:p w14:paraId="6A4C35FC" w14:textId="77777777" w:rsidR="00280D17" w:rsidRPr="00E42BAC" w:rsidRDefault="00280D17" w:rsidP="002518C3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</w:pPr>
            <w:r w:rsidRPr="00E42BAC">
              <w:rPr>
                <w:rFonts w:ascii="Times New Roman" w:hAnsi="Times New Roman" w:cs="Times New Roman"/>
                <w:b w:val="0"/>
                <w:bCs w:val="0"/>
                <w:kern w:val="28"/>
                <w:sz w:val="20"/>
                <w:szCs w:val="20"/>
                <w:lang w:val="en-GB" w:eastAsia="nl-NL"/>
              </w:rPr>
              <w:t>0.2</w:t>
            </w:r>
          </w:p>
        </w:tc>
      </w:tr>
    </w:tbl>
    <w:p w14:paraId="092CA244" w14:textId="2D3BB1F8" w:rsidR="00280D17" w:rsidRPr="00E42BAC" w:rsidRDefault="00280D17" w:rsidP="0092796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42BAC">
        <w:rPr>
          <w:rFonts w:ascii="Times New Roman" w:eastAsia="Times New Roman" w:hAnsi="Times New Roman" w:cs="Times New Roman"/>
          <w:sz w:val="20"/>
          <w:szCs w:val="20"/>
          <w:lang w:val="en-GB"/>
        </w:rPr>
        <w:fldChar w:fldCharType="begin"/>
      </w:r>
      <w:r w:rsidRPr="00E42BAC">
        <w:rPr>
          <w:rFonts w:ascii="Times New Roman" w:hAnsi="Times New Roman" w:cs="Times New Roman"/>
          <w:sz w:val="20"/>
          <w:szCs w:val="20"/>
          <w:lang w:val="en-GB"/>
        </w:rPr>
        <w:instrText xml:space="preserve"> ADDIN EN.REFLIST </w:instrText>
      </w:r>
      <w:r w:rsidR="00002AB9">
        <w:rPr>
          <w:rFonts w:ascii="Times New Roman" w:eastAsia="Times New Roman" w:hAnsi="Times New Roman" w:cs="Times New Roman"/>
          <w:sz w:val="20"/>
          <w:szCs w:val="20"/>
          <w:lang w:val="en-GB"/>
        </w:rPr>
        <w:fldChar w:fldCharType="separate"/>
      </w:r>
      <w:r w:rsidRPr="00E42BAC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sectPr w:rsidR="00280D17" w:rsidRPr="00E42BAC" w:rsidSect="00002A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25279" w14:textId="77777777" w:rsidR="00127711" w:rsidRDefault="00127711">
      <w:pPr>
        <w:spacing w:after="0" w:line="240" w:lineRule="auto"/>
      </w:pPr>
      <w:r>
        <w:separator/>
      </w:r>
    </w:p>
  </w:endnote>
  <w:endnote w:type="continuationSeparator" w:id="0">
    <w:p w14:paraId="1C081B10" w14:textId="77777777" w:rsidR="00127711" w:rsidRDefault="00127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F4590C" w14:textId="77777777" w:rsidR="007A22B5" w:rsidRDefault="007A22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7475365"/>
      <w:docPartObj>
        <w:docPartGallery w:val="Page Numbers (Bottom of Page)"/>
        <w:docPartUnique/>
      </w:docPartObj>
    </w:sdtPr>
    <w:sdtEndPr/>
    <w:sdtContent>
      <w:p w14:paraId="6CC574C7" w14:textId="38772AF9" w:rsidR="00713516" w:rsidRDefault="0071351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062018" w14:textId="77777777" w:rsidR="00F92584" w:rsidRDefault="00F9258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91C84" w14:textId="77777777" w:rsidR="007A22B5" w:rsidRDefault="007A22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A26CC" w14:textId="77777777" w:rsidR="00127711" w:rsidRDefault="00127711">
      <w:pPr>
        <w:spacing w:after="0" w:line="240" w:lineRule="auto"/>
      </w:pPr>
      <w:r>
        <w:separator/>
      </w:r>
    </w:p>
  </w:footnote>
  <w:footnote w:type="continuationSeparator" w:id="0">
    <w:p w14:paraId="1CD08732" w14:textId="77777777" w:rsidR="00127711" w:rsidRDefault="001277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3DAC5" w14:textId="77777777" w:rsidR="007A22B5" w:rsidRDefault="007A22B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E2B92F" w14:textId="77777777" w:rsidR="007A22B5" w:rsidRDefault="007A22B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4B8DC" w14:textId="77777777" w:rsidR="007A22B5" w:rsidRDefault="007A22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30570"/>
    <w:multiLevelType w:val="hybridMultilevel"/>
    <w:tmpl w:val="E7ECE754"/>
    <w:lvl w:ilvl="0" w:tplc="AC4EE27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/>
        <w:color w:val="FF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15815"/>
    <w:multiLevelType w:val="hybridMultilevel"/>
    <w:tmpl w:val="91062490"/>
    <w:lvl w:ilvl="0" w:tplc="1868B21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39143A"/>
    <w:multiLevelType w:val="hybridMultilevel"/>
    <w:tmpl w:val="7AFEF8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42177B"/>
    <w:multiLevelType w:val="hybridMultilevel"/>
    <w:tmpl w:val="2700795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C394DE4"/>
    <w:multiLevelType w:val="hybridMultilevel"/>
    <w:tmpl w:val="C26AE418"/>
    <w:lvl w:ilvl="0" w:tplc="3F90E63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2156A0"/>
    <w:multiLevelType w:val="hybridMultilevel"/>
    <w:tmpl w:val="98428AF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020CD2"/>
    <w:multiLevelType w:val="hybridMultilevel"/>
    <w:tmpl w:val="8466B296"/>
    <w:lvl w:ilvl="0" w:tplc="33C8D186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B37703"/>
    <w:multiLevelType w:val="hybridMultilevel"/>
    <w:tmpl w:val="F2289F5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60001E6B"/>
    <w:multiLevelType w:val="hybridMultilevel"/>
    <w:tmpl w:val="35E89790"/>
    <w:lvl w:ilvl="0" w:tplc="8BDAAEB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4C7FCF"/>
    <w:multiLevelType w:val="hybridMultilevel"/>
    <w:tmpl w:val="9170EACE"/>
    <w:lvl w:ilvl="0" w:tplc="44BEBF0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0562657">
    <w:abstractNumId w:val="5"/>
  </w:num>
  <w:num w:numId="2" w16cid:durableId="1205871174">
    <w:abstractNumId w:val="9"/>
  </w:num>
  <w:num w:numId="3" w16cid:durableId="1803958877">
    <w:abstractNumId w:val="6"/>
  </w:num>
  <w:num w:numId="4" w16cid:durableId="1906793368">
    <w:abstractNumId w:val="0"/>
  </w:num>
  <w:num w:numId="5" w16cid:durableId="927269044">
    <w:abstractNumId w:val="7"/>
  </w:num>
  <w:num w:numId="6" w16cid:durableId="5062569">
    <w:abstractNumId w:val="2"/>
  </w:num>
  <w:num w:numId="7" w16cid:durableId="1490293277">
    <w:abstractNumId w:val="1"/>
  </w:num>
  <w:num w:numId="8" w16cid:durableId="1249343579">
    <w:abstractNumId w:val="8"/>
  </w:num>
  <w:num w:numId="9" w16cid:durableId="2037385676">
    <w:abstractNumId w:val="4"/>
  </w:num>
  <w:num w:numId="10" w16cid:durableId="5862320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80D17"/>
    <w:rsid w:val="000019AF"/>
    <w:rsid w:val="00001FC9"/>
    <w:rsid w:val="00002AB9"/>
    <w:rsid w:val="00003369"/>
    <w:rsid w:val="00006881"/>
    <w:rsid w:val="00010311"/>
    <w:rsid w:val="00014E4D"/>
    <w:rsid w:val="0002490F"/>
    <w:rsid w:val="00025F82"/>
    <w:rsid w:val="00030F30"/>
    <w:rsid w:val="00040724"/>
    <w:rsid w:val="00041673"/>
    <w:rsid w:val="000465F9"/>
    <w:rsid w:val="000604FD"/>
    <w:rsid w:val="00064BC2"/>
    <w:rsid w:val="0006608B"/>
    <w:rsid w:val="000772CB"/>
    <w:rsid w:val="00077362"/>
    <w:rsid w:val="000774D8"/>
    <w:rsid w:val="000819BC"/>
    <w:rsid w:val="00085B2A"/>
    <w:rsid w:val="00087685"/>
    <w:rsid w:val="0009058E"/>
    <w:rsid w:val="00092236"/>
    <w:rsid w:val="000A5EEA"/>
    <w:rsid w:val="000B114A"/>
    <w:rsid w:val="000B550D"/>
    <w:rsid w:val="000C1E70"/>
    <w:rsid w:val="000C370C"/>
    <w:rsid w:val="000C7447"/>
    <w:rsid w:val="000C75D3"/>
    <w:rsid w:val="000E626F"/>
    <w:rsid w:val="000F08E7"/>
    <w:rsid w:val="000F13CC"/>
    <w:rsid w:val="000F2D05"/>
    <w:rsid w:val="000F41B9"/>
    <w:rsid w:val="000F4694"/>
    <w:rsid w:val="0011319C"/>
    <w:rsid w:val="00116608"/>
    <w:rsid w:val="00117589"/>
    <w:rsid w:val="0012081C"/>
    <w:rsid w:val="0012142D"/>
    <w:rsid w:val="00123C37"/>
    <w:rsid w:val="00127711"/>
    <w:rsid w:val="001410C4"/>
    <w:rsid w:val="00141C31"/>
    <w:rsid w:val="00141FA3"/>
    <w:rsid w:val="001425D4"/>
    <w:rsid w:val="001531AE"/>
    <w:rsid w:val="00155827"/>
    <w:rsid w:val="00155C4A"/>
    <w:rsid w:val="00160CDA"/>
    <w:rsid w:val="0016199E"/>
    <w:rsid w:val="001629F5"/>
    <w:rsid w:val="00162AB1"/>
    <w:rsid w:val="00164301"/>
    <w:rsid w:val="0016480B"/>
    <w:rsid w:val="00166A60"/>
    <w:rsid w:val="001754B5"/>
    <w:rsid w:val="00182794"/>
    <w:rsid w:val="00186541"/>
    <w:rsid w:val="00187C4D"/>
    <w:rsid w:val="00194E6D"/>
    <w:rsid w:val="001A2CA8"/>
    <w:rsid w:val="001A3602"/>
    <w:rsid w:val="001A3C50"/>
    <w:rsid w:val="001A474E"/>
    <w:rsid w:val="001A7FA8"/>
    <w:rsid w:val="001B12CB"/>
    <w:rsid w:val="001C191F"/>
    <w:rsid w:val="001C52BF"/>
    <w:rsid w:val="001D73DA"/>
    <w:rsid w:val="001E366F"/>
    <w:rsid w:val="001E3E8E"/>
    <w:rsid w:val="001F291D"/>
    <w:rsid w:val="00203C3E"/>
    <w:rsid w:val="00206900"/>
    <w:rsid w:val="00220656"/>
    <w:rsid w:val="002257EE"/>
    <w:rsid w:val="00226229"/>
    <w:rsid w:val="00232CED"/>
    <w:rsid w:val="002408CD"/>
    <w:rsid w:val="002430E1"/>
    <w:rsid w:val="00245D6B"/>
    <w:rsid w:val="002514C1"/>
    <w:rsid w:val="002573E4"/>
    <w:rsid w:val="00262FD0"/>
    <w:rsid w:val="00271CFD"/>
    <w:rsid w:val="00280D17"/>
    <w:rsid w:val="00281712"/>
    <w:rsid w:val="00283CCF"/>
    <w:rsid w:val="0029169A"/>
    <w:rsid w:val="0029433D"/>
    <w:rsid w:val="002A3C83"/>
    <w:rsid w:val="002A5543"/>
    <w:rsid w:val="002B3988"/>
    <w:rsid w:val="002C1D4A"/>
    <w:rsid w:val="002C2D40"/>
    <w:rsid w:val="002D0C0C"/>
    <w:rsid w:val="002E0A52"/>
    <w:rsid w:val="002E35F6"/>
    <w:rsid w:val="002F2864"/>
    <w:rsid w:val="00310444"/>
    <w:rsid w:val="003111A1"/>
    <w:rsid w:val="00325E4A"/>
    <w:rsid w:val="00326208"/>
    <w:rsid w:val="00326D6A"/>
    <w:rsid w:val="00330FB7"/>
    <w:rsid w:val="00331C98"/>
    <w:rsid w:val="00332455"/>
    <w:rsid w:val="00333AEF"/>
    <w:rsid w:val="003420E6"/>
    <w:rsid w:val="00343FD4"/>
    <w:rsid w:val="00350358"/>
    <w:rsid w:val="0035218B"/>
    <w:rsid w:val="00355529"/>
    <w:rsid w:val="00355989"/>
    <w:rsid w:val="00362787"/>
    <w:rsid w:val="003642F4"/>
    <w:rsid w:val="00366D36"/>
    <w:rsid w:val="00367476"/>
    <w:rsid w:val="00371DE2"/>
    <w:rsid w:val="003944FA"/>
    <w:rsid w:val="003965F6"/>
    <w:rsid w:val="00396B7B"/>
    <w:rsid w:val="003A0362"/>
    <w:rsid w:val="003A2010"/>
    <w:rsid w:val="003A3BFB"/>
    <w:rsid w:val="003A55DD"/>
    <w:rsid w:val="003B08A8"/>
    <w:rsid w:val="003B45A8"/>
    <w:rsid w:val="003D5439"/>
    <w:rsid w:val="003E1BC9"/>
    <w:rsid w:val="003F0A13"/>
    <w:rsid w:val="003F7063"/>
    <w:rsid w:val="004011FA"/>
    <w:rsid w:val="0040255F"/>
    <w:rsid w:val="00402E88"/>
    <w:rsid w:val="00404FF2"/>
    <w:rsid w:val="00405373"/>
    <w:rsid w:val="00407A26"/>
    <w:rsid w:val="00411BBF"/>
    <w:rsid w:val="00415278"/>
    <w:rsid w:val="0041749D"/>
    <w:rsid w:val="00417C16"/>
    <w:rsid w:val="004210F3"/>
    <w:rsid w:val="004218FA"/>
    <w:rsid w:val="0042257E"/>
    <w:rsid w:val="00423092"/>
    <w:rsid w:val="004266A8"/>
    <w:rsid w:val="0043667F"/>
    <w:rsid w:val="004369C8"/>
    <w:rsid w:val="00442AB8"/>
    <w:rsid w:val="00447D7C"/>
    <w:rsid w:val="00450348"/>
    <w:rsid w:val="0045607D"/>
    <w:rsid w:val="00462709"/>
    <w:rsid w:val="0046281A"/>
    <w:rsid w:val="0046298A"/>
    <w:rsid w:val="00462A18"/>
    <w:rsid w:val="00466E35"/>
    <w:rsid w:val="00472383"/>
    <w:rsid w:val="00473A76"/>
    <w:rsid w:val="004864E2"/>
    <w:rsid w:val="004876E7"/>
    <w:rsid w:val="0049336D"/>
    <w:rsid w:val="0049369D"/>
    <w:rsid w:val="00496E41"/>
    <w:rsid w:val="004A00D0"/>
    <w:rsid w:val="004C2A01"/>
    <w:rsid w:val="004C6807"/>
    <w:rsid w:val="004E0CAE"/>
    <w:rsid w:val="004E28B4"/>
    <w:rsid w:val="004E6DCF"/>
    <w:rsid w:val="004F36A5"/>
    <w:rsid w:val="00500D73"/>
    <w:rsid w:val="00502F02"/>
    <w:rsid w:val="005047A8"/>
    <w:rsid w:val="00515956"/>
    <w:rsid w:val="005204E5"/>
    <w:rsid w:val="00522769"/>
    <w:rsid w:val="00536524"/>
    <w:rsid w:val="00536C27"/>
    <w:rsid w:val="00542E47"/>
    <w:rsid w:val="005478CC"/>
    <w:rsid w:val="0055192D"/>
    <w:rsid w:val="00553B6C"/>
    <w:rsid w:val="00554B6C"/>
    <w:rsid w:val="005556AA"/>
    <w:rsid w:val="005557FC"/>
    <w:rsid w:val="005571D0"/>
    <w:rsid w:val="00567509"/>
    <w:rsid w:val="00574A8C"/>
    <w:rsid w:val="0057675B"/>
    <w:rsid w:val="00591A13"/>
    <w:rsid w:val="005955AA"/>
    <w:rsid w:val="005A3385"/>
    <w:rsid w:val="005A6D77"/>
    <w:rsid w:val="005C39D7"/>
    <w:rsid w:val="005C6280"/>
    <w:rsid w:val="005D75A6"/>
    <w:rsid w:val="005E15BF"/>
    <w:rsid w:val="005E17C7"/>
    <w:rsid w:val="005E1E5D"/>
    <w:rsid w:val="005F0A31"/>
    <w:rsid w:val="005F49D0"/>
    <w:rsid w:val="00601A96"/>
    <w:rsid w:val="00604C92"/>
    <w:rsid w:val="00612AEC"/>
    <w:rsid w:val="006232B7"/>
    <w:rsid w:val="00626AFA"/>
    <w:rsid w:val="006460AE"/>
    <w:rsid w:val="00646364"/>
    <w:rsid w:val="00646AE4"/>
    <w:rsid w:val="0065410A"/>
    <w:rsid w:val="00660DEA"/>
    <w:rsid w:val="00665187"/>
    <w:rsid w:val="00665EBD"/>
    <w:rsid w:val="00667B2A"/>
    <w:rsid w:val="00667B4F"/>
    <w:rsid w:val="00675CAA"/>
    <w:rsid w:val="006803EB"/>
    <w:rsid w:val="006A0992"/>
    <w:rsid w:val="006B1A3D"/>
    <w:rsid w:val="006B293E"/>
    <w:rsid w:val="006B2A7D"/>
    <w:rsid w:val="006B2CDE"/>
    <w:rsid w:val="006B3097"/>
    <w:rsid w:val="006B349D"/>
    <w:rsid w:val="006C380A"/>
    <w:rsid w:val="006E1B02"/>
    <w:rsid w:val="006E5CBF"/>
    <w:rsid w:val="006F307F"/>
    <w:rsid w:val="00711F3D"/>
    <w:rsid w:val="00713516"/>
    <w:rsid w:val="00716851"/>
    <w:rsid w:val="00727ED9"/>
    <w:rsid w:val="00730498"/>
    <w:rsid w:val="00733C67"/>
    <w:rsid w:val="0075587B"/>
    <w:rsid w:val="00770D6B"/>
    <w:rsid w:val="00771775"/>
    <w:rsid w:val="0077280A"/>
    <w:rsid w:val="00776BA5"/>
    <w:rsid w:val="00781253"/>
    <w:rsid w:val="0078242E"/>
    <w:rsid w:val="00784B56"/>
    <w:rsid w:val="0079621E"/>
    <w:rsid w:val="007A187F"/>
    <w:rsid w:val="007A22B5"/>
    <w:rsid w:val="007A6970"/>
    <w:rsid w:val="007B1B1F"/>
    <w:rsid w:val="007B38E2"/>
    <w:rsid w:val="007C2C4B"/>
    <w:rsid w:val="007D0E89"/>
    <w:rsid w:val="007D4E16"/>
    <w:rsid w:val="007D6301"/>
    <w:rsid w:val="007E2709"/>
    <w:rsid w:val="007E3521"/>
    <w:rsid w:val="007F1218"/>
    <w:rsid w:val="007F2BCB"/>
    <w:rsid w:val="007F5093"/>
    <w:rsid w:val="00810E21"/>
    <w:rsid w:val="00811EF3"/>
    <w:rsid w:val="00811FE7"/>
    <w:rsid w:val="008142E0"/>
    <w:rsid w:val="00820297"/>
    <w:rsid w:val="0083037C"/>
    <w:rsid w:val="008327FB"/>
    <w:rsid w:val="008356FB"/>
    <w:rsid w:val="008464A9"/>
    <w:rsid w:val="00853D5D"/>
    <w:rsid w:val="008553E7"/>
    <w:rsid w:val="00855ADE"/>
    <w:rsid w:val="0085732C"/>
    <w:rsid w:val="008619DB"/>
    <w:rsid w:val="0087473A"/>
    <w:rsid w:val="008748CA"/>
    <w:rsid w:val="00874BEA"/>
    <w:rsid w:val="00875116"/>
    <w:rsid w:val="00877648"/>
    <w:rsid w:val="008A4CB7"/>
    <w:rsid w:val="008B1CCB"/>
    <w:rsid w:val="008B2AC3"/>
    <w:rsid w:val="008B5D99"/>
    <w:rsid w:val="008C6EA8"/>
    <w:rsid w:val="008D054B"/>
    <w:rsid w:val="008D260A"/>
    <w:rsid w:val="008D4701"/>
    <w:rsid w:val="008E0347"/>
    <w:rsid w:val="008E3521"/>
    <w:rsid w:val="008E440A"/>
    <w:rsid w:val="008F60C6"/>
    <w:rsid w:val="008F63D5"/>
    <w:rsid w:val="00900C0E"/>
    <w:rsid w:val="00906640"/>
    <w:rsid w:val="00911165"/>
    <w:rsid w:val="00925278"/>
    <w:rsid w:val="00927966"/>
    <w:rsid w:val="00930FE3"/>
    <w:rsid w:val="00933502"/>
    <w:rsid w:val="009463C8"/>
    <w:rsid w:val="00946CA1"/>
    <w:rsid w:val="0094762A"/>
    <w:rsid w:val="00954CF5"/>
    <w:rsid w:val="00961799"/>
    <w:rsid w:val="009649BB"/>
    <w:rsid w:val="00965D9B"/>
    <w:rsid w:val="009667DE"/>
    <w:rsid w:val="009837EC"/>
    <w:rsid w:val="00993153"/>
    <w:rsid w:val="00996D52"/>
    <w:rsid w:val="009A15F9"/>
    <w:rsid w:val="009A6DDC"/>
    <w:rsid w:val="009B1D2A"/>
    <w:rsid w:val="009B398B"/>
    <w:rsid w:val="009B6F31"/>
    <w:rsid w:val="009B76E0"/>
    <w:rsid w:val="009C37F0"/>
    <w:rsid w:val="009C3872"/>
    <w:rsid w:val="009D3662"/>
    <w:rsid w:val="009D682B"/>
    <w:rsid w:val="009D7550"/>
    <w:rsid w:val="009E38A6"/>
    <w:rsid w:val="009E393C"/>
    <w:rsid w:val="009E6C9C"/>
    <w:rsid w:val="009F0F6A"/>
    <w:rsid w:val="009F4EC2"/>
    <w:rsid w:val="009F5648"/>
    <w:rsid w:val="00A003E1"/>
    <w:rsid w:val="00A06156"/>
    <w:rsid w:val="00A2070F"/>
    <w:rsid w:val="00A20C92"/>
    <w:rsid w:val="00A23447"/>
    <w:rsid w:val="00A27BFE"/>
    <w:rsid w:val="00A35AC2"/>
    <w:rsid w:val="00A35DB0"/>
    <w:rsid w:val="00A36F34"/>
    <w:rsid w:val="00A37435"/>
    <w:rsid w:val="00A5097E"/>
    <w:rsid w:val="00A607AA"/>
    <w:rsid w:val="00A643E2"/>
    <w:rsid w:val="00A7010B"/>
    <w:rsid w:val="00A70AB8"/>
    <w:rsid w:val="00A71EB6"/>
    <w:rsid w:val="00A725A0"/>
    <w:rsid w:val="00A74095"/>
    <w:rsid w:val="00A80C56"/>
    <w:rsid w:val="00A80E4E"/>
    <w:rsid w:val="00A81300"/>
    <w:rsid w:val="00A85D3D"/>
    <w:rsid w:val="00AA120E"/>
    <w:rsid w:val="00AA1A85"/>
    <w:rsid w:val="00AA27B3"/>
    <w:rsid w:val="00AB00CA"/>
    <w:rsid w:val="00AB204C"/>
    <w:rsid w:val="00AB37DF"/>
    <w:rsid w:val="00AC09F8"/>
    <w:rsid w:val="00AC713C"/>
    <w:rsid w:val="00AD4A85"/>
    <w:rsid w:val="00AD5009"/>
    <w:rsid w:val="00AE3D42"/>
    <w:rsid w:val="00AF01D4"/>
    <w:rsid w:val="00AF0308"/>
    <w:rsid w:val="00AF225E"/>
    <w:rsid w:val="00AF2B5A"/>
    <w:rsid w:val="00AF2B71"/>
    <w:rsid w:val="00AF6973"/>
    <w:rsid w:val="00B01414"/>
    <w:rsid w:val="00B04750"/>
    <w:rsid w:val="00B21C9B"/>
    <w:rsid w:val="00B23EBB"/>
    <w:rsid w:val="00B23EDF"/>
    <w:rsid w:val="00B31E35"/>
    <w:rsid w:val="00B43CF9"/>
    <w:rsid w:val="00B4419C"/>
    <w:rsid w:val="00B46CC1"/>
    <w:rsid w:val="00B4799D"/>
    <w:rsid w:val="00B502AC"/>
    <w:rsid w:val="00B53A41"/>
    <w:rsid w:val="00B56177"/>
    <w:rsid w:val="00B67474"/>
    <w:rsid w:val="00B67A5E"/>
    <w:rsid w:val="00B70F5B"/>
    <w:rsid w:val="00B71748"/>
    <w:rsid w:val="00B72F82"/>
    <w:rsid w:val="00B749B4"/>
    <w:rsid w:val="00B75DED"/>
    <w:rsid w:val="00B80D5A"/>
    <w:rsid w:val="00B825C8"/>
    <w:rsid w:val="00BB0B4C"/>
    <w:rsid w:val="00BB1449"/>
    <w:rsid w:val="00BB3C60"/>
    <w:rsid w:val="00BB55BB"/>
    <w:rsid w:val="00BB6518"/>
    <w:rsid w:val="00BC2947"/>
    <w:rsid w:val="00BC4219"/>
    <w:rsid w:val="00BC7702"/>
    <w:rsid w:val="00BD00A8"/>
    <w:rsid w:val="00BE15A5"/>
    <w:rsid w:val="00C1033A"/>
    <w:rsid w:val="00C15975"/>
    <w:rsid w:val="00C2169F"/>
    <w:rsid w:val="00C26E85"/>
    <w:rsid w:val="00C37C57"/>
    <w:rsid w:val="00C4097E"/>
    <w:rsid w:val="00C43042"/>
    <w:rsid w:val="00C43686"/>
    <w:rsid w:val="00C560BD"/>
    <w:rsid w:val="00C567AB"/>
    <w:rsid w:val="00C67F7B"/>
    <w:rsid w:val="00C70C3E"/>
    <w:rsid w:val="00C71931"/>
    <w:rsid w:val="00C8255E"/>
    <w:rsid w:val="00C82BB3"/>
    <w:rsid w:val="00C907AB"/>
    <w:rsid w:val="00CA392A"/>
    <w:rsid w:val="00CB3784"/>
    <w:rsid w:val="00CB4757"/>
    <w:rsid w:val="00CC2252"/>
    <w:rsid w:val="00CD7435"/>
    <w:rsid w:val="00CE6727"/>
    <w:rsid w:val="00CF0C62"/>
    <w:rsid w:val="00CF60E2"/>
    <w:rsid w:val="00CF75D7"/>
    <w:rsid w:val="00CF7A5C"/>
    <w:rsid w:val="00D02BC3"/>
    <w:rsid w:val="00D06E73"/>
    <w:rsid w:val="00D13FE4"/>
    <w:rsid w:val="00D15F37"/>
    <w:rsid w:val="00D16448"/>
    <w:rsid w:val="00D26158"/>
    <w:rsid w:val="00D3044D"/>
    <w:rsid w:val="00D359E6"/>
    <w:rsid w:val="00D427C7"/>
    <w:rsid w:val="00D46CA3"/>
    <w:rsid w:val="00D54EB1"/>
    <w:rsid w:val="00D579EC"/>
    <w:rsid w:val="00D63C2D"/>
    <w:rsid w:val="00D665E4"/>
    <w:rsid w:val="00D70238"/>
    <w:rsid w:val="00D75BF0"/>
    <w:rsid w:val="00D76106"/>
    <w:rsid w:val="00D77058"/>
    <w:rsid w:val="00D81531"/>
    <w:rsid w:val="00D84477"/>
    <w:rsid w:val="00D93812"/>
    <w:rsid w:val="00D93B99"/>
    <w:rsid w:val="00D97C23"/>
    <w:rsid w:val="00D97CDA"/>
    <w:rsid w:val="00DA00F1"/>
    <w:rsid w:val="00DA211A"/>
    <w:rsid w:val="00DA26E0"/>
    <w:rsid w:val="00DB0610"/>
    <w:rsid w:val="00DB3EC5"/>
    <w:rsid w:val="00DD6C6A"/>
    <w:rsid w:val="00DE7150"/>
    <w:rsid w:val="00DF68C5"/>
    <w:rsid w:val="00DF6D79"/>
    <w:rsid w:val="00E07D20"/>
    <w:rsid w:val="00E3079A"/>
    <w:rsid w:val="00E42BAC"/>
    <w:rsid w:val="00E44FD0"/>
    <w:rsid w:val="00E472AB"/>
    <w:rsid w:val="00E5601D"/>
    <w:rsid w:val="00E57A89"/>
    <w:rsid w:val="00E61091"/>
    <w:rsid w:val="00E619D8"/>
    <w:rsid w:val="00E71C22"/>
    <w:rsid w:val="00E7217E"/>
    <w:rsid w:val="00E72F68"/>
    <w:rsid w:val="00E73CE3"/>
    <w:rsid w:val="00E768BD"/>
    <w:rsid w:val="00E817C8"/>
    <w:rsid w:val="00E85F19"/>
    <w:rsid w:val="00E8750C"/>
    <w:rsid w:val="00E93A43"/>
    <w:rsid w:val="00E94FEF"/>
    <w:rsid w:val="00E96A85"/>
    <w:rsid w:val="00E97094"/>
    <w:rsid w:val="00ED02C9"/>
    <w:rsid w:val="00ED0A14"/>
    <w:rsid w:val="00ED2300"/>
    <w:rsid w:val="00ED3A41"/>
    <w:rsid w:val="00EE00EC"/>
    <w:rsid w:val="00EE1798"/>
    <w:rsid w:val="00EE7710"/>
    <w:rsid w:val="00EF0CC7"/>
    <w:rsid w:val="00F0580F"/>
    <w:rsid w:val="00F0746C"/>
    <w:rsid w:val="00F07F51"/>
    <w:rsid w:val="00F26313"/>
    <w:rsid w:val="00F3004C"/>
    <w:rsid w:val="00F30EFA"/>
    <w:rsid w:val="00F3150A"/>
    <w:rsid w:val="00F369AC"/>
    <w:rsid w:val="00F41466"/>
    <w:rsid w:val="00F5398D"/>
    <w:rsid w:val="00F61632"/>
    <w:rsid w:val="00F61C2C"/>
    <w:rsid w:val="00F673C5"/>
    <w:rsid w:val="00F703A6"/>
    <w:rsid w:val="00F72ACD"/>
    <w:rsid w:val="00F76F12"/>
    <w:rsid w:val="00F92584"/>
    <w:rsid w:val="00FA1339"/>
    <w:rsid w:val="00FC07A4"/>
    <w:rsid w:val="00FC240E"/>
    <w:rsid w:val="00FC7B69"/>
    <w:rsid w:val="00FC7FF8"/>
    <w:rsid w:val="00FD03EC"/>
    <w:rsid w:val="00FE5340"/>
    <w:rsid w:val="00FE70F4"/>
    <w:rsid w:val="00FE7683"/>
    <w:rsid w:val="00FF1C56"/>
    <w:rsid w:val="00FF2EAA"/>
    <w:rsid w:val="00FF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86913FE"/>
  <w15:chartTrackingRefBased/>
  <w15:docId w15:val="{B5425888-DB22-4E23-A6B7-024C18323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D17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280D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D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D1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D17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D1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D17"/>
    <w:rPr>
      <w:rFonts w:asciiTheme="majorHAnsi" w:eastAsiaTheme="majorEastAsia" w:hAnsiTheme="majorHAnsi" w:cstheme="majorBidi"/>
      <w:b/>
      <w:bCs/>
      <w:i/>
      <w:iCs/>
      <w:color w:val="4472C4" w:themeColor="accent1"/>
      <w:lang w:val="nl-NL"/>
    </w:rPr>
  </w:style>
  <w:style w:type="character" w:styleId="Hyperlink">
    <w:name w:val="Hyperlink"/>
    <w:basedOn w:val="DefaultParagraphFont"/>
    <w:uiPriority w:val="99"/>
    <w:unhideWhenUsed/>
    <w:rsid w:val="00280D1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80D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280D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0D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0D17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D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D17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D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D17"/>
    <w:rPr>
      <w:rFonts w:ascii="Segoe UI" w:hAnsi="Segoe UI" w:cs="Segoe UI"/>
      <w:sz w:val="18"/>
      <w:szCs w:val="18"/>
      <w:lang w:val="nl-NL"/>
    </w:rPr>
  </w:style>
  <w:style w:type="paragraph" w:styleId="Revision">
    <w:name w:val="Revision"/>
    <w:hidden/>
    <w:uiPriority w:val="99"/>
    <w:semiHidden/>
    <w:rsid w:val="00280D17"/>
    <w:pPr>
      <w:spacing w:after="0" w:line="240" w:lineRule="auto"/>
    </w:pPr>
  </w:style>
  <w:style w:type="paragraph" w:customStyle="1" w:styleId="p">
    <w:name w:val="p"/>
    <w:basedOn w:val="Normal"/>
    <w:rsid w:val="00280D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280D17"/>
    <w:rPr>
      <w:b/>
      <w:bCs/>
    </w:rPr>
  </w:style>
  <w:style w:type="paragraph" w:customStyle="1" w:styleId="msonormal0">
    <w:name w:val="msonormal"/>
    <w:basedOn w:val="Normal"/>
    <w:rsid w:val="00280D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nhideWhenUsed/>
    <w:rsid w:val="00280D17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rsid w:val="00280D17"/>
    <w:rPr>
      <w:rFonts w:ascii="Calibri" w:eastAsia="Times New Roman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80D17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80D17"/>
    <w:rPr>
      <w:rFonts w:ascii="Calibri" w:eastAsia="Times New Roman" w:hAnsi="Calibri" w:cs="Times New Roman"/>
      <w:lang w:val="nl-NL"/>
    </w:rPr>
  </w:style>
  <w:style w:type="table" w:styleId="TableGrid">
    <w:name w:val="Table Grid"/>
    <w:basedOn w:val="TableNormal"/>
    <w:uiPriority w:val="59"/>
    <w:rsid w:val="00280D1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80D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26">
    <w:name w:val="xl26"/>
    <w:basedOn w:val="Normal"/>
    <w:rsid w:val="00280D1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Arial Unicode MS" w:hAnsi="Arial" w:cs="Arial"/>
      <w:sz w:val="24"/>
      <w:szCs w:val="24"/>
      <w:lang w:val="en-AU"/>
    </w:rPr>
  </w:style>
  <w:style w:type="character" w:styleId="Emphasis">
    <w:name w:val="Emphasis"/>
    <w:uiPriority w:val="20"/>
    <w:qFormat/>
    <w:rsid w:val="00280D17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280D17"/>
    <w:pPr>
      <w:spacing w:after="0" w:line="240" w:lineRule="auto"/>
    </w:pPr>
    <w:rPr>
      <w:rFonts w:ascii="Calibri" w:eastAsia="Times New Roman" w:hAnsi="Calibri" w:cs="Calibri"/>
      <w:noProof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280D17"/>
    <w:rPr>
      <w:rFonts w:ascii="Calibri" w:eastAsia="Times New Roman" w:hAnsi="Calibri" w:cs="Calibri"/>
      <w:noProof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80D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0D17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80D1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80D17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280D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80D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80D17"/>
    <w:rPr>
      <w:color w:val="954F72" w:themeColor="followedHyperlink"/>
      <w:u w:val="single"/>
    </w:rPr>
  </w:style>
  <w:style w:type="character" w:customStyle="1" w:styleId="xref-popover-trigger">
    <w:name w:val="xref-popover-trigger"/>
    <w:basedOn w:val="DefaultParagraphFont"/>
    <w:rsid w:val="0079621E"/>
  </w:style>
  <w:style w:type="character" w:customStyle="1" w:styleId="ref-lnk">
    <w:name w:val="ref-lnk"/>
    <w:basedOn w:val="DefaultParagraphFont"/>
    <w:rsid w:val="00077362"/>
  </w:style>
  <w:style w:type="character" w:customStyle="1" w:styleId="off-screen">
    <w:name w:val="off-screen"/>
    <w:basedOn w:val="DefaultParagraphFont"/>
    <w:rsid w:val="00077362"/>
  </w:style>
  <w:style w:type="paragraph" w:customStyle="1" w:styleId="Participators">
    <w:name w:val="Participators"/>
    <w:basedOn w:val="Normal"/>
    <w:rsid w:val="00E85F19"/>
    <w:pPr>
      <w:spacing w:before="120" w:after="0" w:line="240" w:lineRule="auto"/>
    </w:pPr>
    <w:rPr>
      <w:rFonts w:ascii="Times New Roman" w:eastAsia="Calibri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CF533-F85D-48E9-A7E7-77E50098F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2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, E.T. (Esther)</dc:creator>
  <cp:keywords/>
  <dc:description/>
  <cp:lastModifiedBy>Alexander Tingulstad</cp:lastModifiedBy>
  <cp:revision>5</cp:revision>
  <dcterms:created xsi:type="dcterms:W3CDTF">2023-08-29T12:19:00Z</dcterms:created>
  <dcterms:modified xsi:type="dcterms:W3CDTF">2023-08-29T12:25:00Z</dcterms:modified>
</cp:coreProperties>
</file>